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7E3C6" w14:textId="77777777" w:rsidR="002613EA" w:rsidRPr="00F77166" w:rsidRDefault="002613EA" w:rsidP="002613EA">
      <w:pPr>
        <w:spacing w:line="480" w:lineRule="auto"/>
        <w:rPr>
          <w:kern w:val="2"/>
          <w:lang w:val="en-US"/>
          <w14:ligatures w14:val="standardContextual"/>
        </w:rPr>
      </w:pPr>
      <w:bookmarkStart w:id="0" w:name="_GoBack"/>
      <w:bookmarkEnd w:id="0"/>
      <w:r>
        <w:rPr>
          <w:b/>
          <w:bCs/>
          <w:kern w:val="2"/>
          <w:lang w:val="en-US"/>
          <w14:ligatures w14:val="standardContextual"/>
        </w:rPr>
        <w:t>S2 Table</w:t>
      </w:r>
      <w:r w:rsidRPr="00992504">
        <w:rPr>
          <w:b/>
          <w:bCs/>
          <w:kern w:val="2"/>
          <w:lang w:val="en-US"/>
          <w14:ligatures w14:val="standardContextual"/>
        </w:rPr>
        <w:t xml:space="preserve">. </w:t>
      </w:r>
      <w:r>
        <w:rPr>
          <w:b/>
          <w:bCs/>
          <w:kern w:val="2"/>
          <w:lang w:val="en-US"/>
          <w14:ligatures w14:val="standardContextual"/>
        </w:rPr>
        <w:t xml:space="preserve">Changes over time CooL finishers. </w:t>
      </w:r>
      <w:r w:rsidRPr="00F77166">
        <w:rPr>
          <w:kern w:val="2"/>
          <w:lang w:val="en-US"/>
          <w14:ligatures w14:val="standardContextual"/>
        </w:rPr>
        <w:t xml:space="preserve">Detailed overview on changes over time on participants that </w:t>
      </w:r>
      <w:proofErr w:type="gramStart"/>
      <w:r w:rsidRPr="00F77166">
        <w:rPr>
          <w:kern w:val="2"/>
          <w:lang w:val="en-US"/>
          <w14:ligatures w14:val="standardContextual"/>
        </w:rPr>
        <w:t>completely finished</w:t>
      </w:r>
      <w:proofErr w:type="gramEnd"/>
      <w:r w:rsidRPr="00F77166">
        <w:rPr>
          <w:kern w:val="2"/>
          <w:lang w:val="en-US"/>
          <w14:ligatures w14:val="standardContextual"/>
        </w:rPr>
        <w:t xml:space="preserve"> CooL (dataset B)</w:t>
      </w:r>
      <w:r>
        <w:rPr>
          <w:kern w:val="2"/>
          <w:lang w:val="en-US"/>
          <w14:ligatures w14:val="standardContextual"/>
        </w:rPr>
        <w:t>.</w:t>
      </w:r>
    </w:p>
    <w:tbl>
      <w:tblPr>
        <w:tblStyle w:val="TableNormal1"/>
        <w:tblW w:w="146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2835"/>
        <w:gridCol w:w="1417"/>
        <w:gridCol w:w="1386"/>
        <w:gridCol w:w="1622"/>
        <w:gridCol w:w="2237"/>
        <w:gridCol w:w="1134"/>
        <w:gridCol w:w="1985"/>
        <w:gridCol w:w="1134"/>
      </w:tblGrid>
      <w:tr w:rsidR="002613EA" w:rsidRPr="00992504" w14:paraId="4B78C909" w14:textId="77777777" w:rsidTr="00607DFA">
        <w:trPr>
          <w:trHeight w:val="20"/>
          <w:tblHeader/>
          <w:jc w:val="center"/>
        </w:trPr>
        <w:tc>
          <w:tcPr>
            <w:tcW w:w="851" w:type="dxa"/>
          </w:tcPr>
          <w:p w14:paraId="679A09CE" w14:textId="77777777" w:rsidR="002613EA" w:rsidRPr="00992504" w:rsidRDefault="002613EA" w:rsidP="00607DFA">
            <w:pPr>
              <w:rPr>
                <w:rStyle w:val="Geen"/>
                <w:b/>
                <w:bCs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b/>
                <w:bCs/>
                <w:sz w:val="18"/>
                <w:szCs w:val="18"/>
                <w:lang w:val="en-US"/>
              </w:rPr>
              <w:t>Category</w:t>
            </w:r>
          </w:p>
        </w:tc>
        <w:tc>
          <w:tcPr>
            <w:tcW w:w="2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770CD0" w14:textId="77777777" w:rsidR="002613EA" w:rsidRPr="00992504" w:rsidRDefault="002613EA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b/>
                <w:bCs/>
                <w:sz w:val="18"/>
                <w:szCs w:val="18"/>
                <w:lang w:val="en-US"/>
              </w:rPr>
              <w:t>Construct/ factor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334D65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b/>
                <w:bCs/>
                <w:sz w:val="18"/>
                <w:szCs w:val="18"/>
                <w:lang w:val="en-US"/>
              </w:rPr>
              <w:t>T0 M (SD)</w:t>
            </w:r>
          </w:p>
        </w:tc>
        <w:tc>
          <w:tcPr>
            <w:tcW w:w="13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D009E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b/>
                <w:bCs/>
                <w:sz w:val="18"/>
                <w:szCs w:val="18"/>
                <w:lang w:val="en-US"/>
              </w:rPr>
              <w:t>T1 M (SD)</w:t>
            </w:r>
          </w:p>
        </w:tc>
        <w:tc>
          <w:tcPr>
            <w:tcW w:w="16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7DA0F1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b/>
                <w:bCs/>
                <w:sz w:val="18"/>
                <w:szCs w:val="18"/>
                <w:lang w:val="en-US"/>
              </w:rPr>
              <w:t>T2 M (SD)</w:t>
            </w:r>
          </w:p>
        </w:tc>
        <w:tc>
          <w:tcPr>
            <w:tcW w:w="22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93F479" w14:textId="77777777" w:rsidR="002613EA" w:rsidRPr="00992504" w:rsidRDefault="002613EA" w:rsidP="00607DFA">
            <w:pPr>
              <w:pStyle w:val="Hoofdtekst"/>
              <w:tabs>
                <w:tab w:val="left" w:pos="720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∆ T0T1 [95% CI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16A545" w14:textId="77777777" w:rsidR="002613EA" w:rsidRPr="00992504" w:rsidRDefault="002613EA" w:rsidP="00607DFA">
            <w:pPr>
              <w:jc w:val="center"/>
              <w:rPr>
                <w:rFonts w:eastAsia="Calibri"/>
                <w:b/>
                <w:bCs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b/>
                <w:bCs/>
                <w:sz w:val="18"/>
                <w:szCs w:val="18"/>
                <w:lang w:val="en-US"/>
              </w:rPr>
              <w:t>Cohen’s d**</w:t>
            </w:r>
          </w:p>
          <w:p w14:paraId="4DCEFD57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b/>
                <w:bCs/>
                <w:sz w:val="18"/>
                <w:szCs w:val="18"/>
                <w:lang w:val="en-US"/>
              </w:rPr>
              <w:t>T0T1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D9D211" w14:textId="77777777" w:rsidR="002613EA" w:rsidRPr="00992504" w:rsidRDefault="002613EA" w:rsidP="00607DFA">
            <w:pPr>
              <w:pStyle w:val="Hoofdtekst"/>
              <w:tabs>
                <w:tab w:val="left" w:pos="720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∆ T0T2 [95% CI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5C9962" w14:textId="77777777" w:rsidR="002613EA" w:rsidRPr="00992504" w:rsidRDefault="002613EA" w:rsidP="00607DFA">
            <w:pPr>
              <w:jc w:val="center"/>
              <w:rPr>
                <w:rFonts w:eastAsia="Calibri"/>
                <w:b/>
                <w:bCs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b/>
                <w:bCs/>
                <w:sz w:val="18"/>
                <w:szCs w:val="18"/>
                <w:lang w:val="en-US"/>
              </w:rPr>
              <w:t>Cohen’s d**</w:t>
            </w:r>
          </w:p>
          <w:p w14:paraId="3675422F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b/>
                <w:bCs/>
                <w:sz w:val="18"/>
                <w:szCs w:val="18"/>
                <w:lang w:val="en-US"/>
              </w:rPr>
              <w:t>T0T2</w:t>
            </w:r>
          </w:p>
        </w:tc>
      </w:tr>
      <w:tr w:rsidR="002613EA" w:rsidRPr="00992504" w14:paraId="03F69B41" w14:textId="77777777" w:rsidTr="00607DFA">
        <w:trPr>
          <w:trHeight w:val="20"/>
          <w:jc w:val="center"/>
        </w:trPr>
        <w:tc>
          <w:tcPr>
            <w:tcW w:w="851" w:type="dxa"/>
            <w:vMerge w:val="restart"/>
          </w:tcPr>
          <w:p w14:paraId="73C52E71" w14:textId="77777777" w:rsidR="002613EA" w:rsidRPr="00992504" w:rsidRDefault="002613EA" w:rsidP="00607DFA">
            <w:pPr>
              <w:rPr>
                <w:rStyle w:val="Geen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Anthro-</w:t>
            </w:r>
          </w:p>
          <w:p w14:paraId="6E938C86" w14:textId="77777777" w:rsidR="002613EA" w:rsidRPr="00992504" w:rsidRDefault="002613EA" w:rsidP="00607DFA">
            <w:pPr>
              <w:rPr>
                <w:rStyle w:val="Geen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pometric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D82EB0A" w14:textId="77777777" w:rsidR="002613EA" w:rsidRPr="00992504" w:rsidRDefault="002613EA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Weight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FA9F0" w14:textId="77777777" w:rsidR="002613EA" w:rsidRPr="00992504" w:rsidRDefault="002613EA" w:rsidP="00607DFA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105.85 (18.01)</w:t>
            </w:r>
          </w:p>
        </w:tc>
        <w:tc>
          <w:tcPr>
            <w:tcW w:w="13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A724B8" w14:textId="77777777" w:rsidR="002613EA" w:rsidRPr="00992504" w:rsidRDefault="002613EA" w:rsidP="00607DFA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101.82 (17.76)</w:t>
            </w:r>
          </w:p>
        </w:tc>
        <w:tc>
          <w:tcPr>
            <w:tcW w:w="16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387A18" w14:textId="77777777" w:rsidR="002613EA" w:rsidRPr="00992504" w:rsidRDefault="002613EA" w:rsidP="00607DFA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100.90 (18.33)</w:t>
            </w:r>
          </w:p>
        </w:tc>
        <w:tc>
          <w:tcPr>
            <w:tcW w:w="22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B096A1" w14:textId="77777777" w:rsidR="002613EA" w:rsidRPr="00992504" w:rsidRDefault="002613EA" w:rsidP="00607DFA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3.42 [-4.08; -2.</w:t>
            </w:r>
            <w:proofErr w:type="gramStart"/>
            <w:r w:rsidRPr="00992504">
              <w:rPr>
                <w:rStyle w:val="Geen"/>
                <w:sz w:val="18"/>
                <w:szCs w:val="18"/>
                <w:lang w:val="en-US"/>
              </w:rPr>
              <w:t>75]*</w:t>
            </w:r>
            <w:proofErr w:type="gramEnd"/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8F62E6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55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D1E52E" w14:textId="77777777" w:rsidR="002613EA" w:rsidRPr="00992504" w:rsidRDefault="002613EA" w:rsidP="00607DFA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4.67 [-5.48; -3.</w:t>
            </w:r>
            <w:proofErr w:type="gramStart"/>
            <w:r w:rsidRPr="00992504">
              <w:rPr>
                <w:rStyle w:val="Geen"/>
                <w:sz w:val="18"/>
                <w:szCs w:val="18"/>
                <w:lang w:val="en-US"/>
              </w:rPr>
              <w:t>87]*</w:t>
            </w:r>
            <w:proofErr w:type="gramEnd"/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51BE19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59</w:t>
            </w:r>
          </w:p>
        </w:tc>
      </w:tr>
      <w:tr w:rsidR="002613EA" w:rsidRPr="00992504" w14:paraId="1E83A417" w14:textId="77777777" w:rsidTr="00607DFA">
        <w:trPr>
          <w:trHeight w:val="20"/>
          <w:jc w:val="center"/>
        </w:trPr>
        <w:tc>
          <w:tcPr>
            <w:tcW w:w="851" w:type="dxa"/>
            <w:vMerge/>
          </w:tcPr>
          <w:p w14:paraId="26AEBBBF" w14:textId="77777777" w:rsidR="002613EA" w:rsidRPr="00992504" w:rsidRDefault="002613EA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18654B88" w14:textId="77777777" w:rsidR="002613EA" w:rsidRPr="00992504" w:rsidRDefault="002613EA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BMI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0F5C47" w14:textId="77777777" w:rsidR="002613EA" w:rsidRPr="00992504" w:rsidRDefault="002613EA" w:rsidP="00607DFA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36.27 (5.17)</w:t>
            </w:r>
          </w:p>
        </w:tc>
        <w:tc>
          <w:tcPr>
            <w:tcW w:w="13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53C84A" w14:textId="77777777" w:rsidR="002613EA" w:rsidRPr="00992504" w:rsidRDefault="002613EA" w:rsidP="00607DFA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34.99 (5.32)</w:t>
            </w:r>
          </w:p>
        </w:tc>
        <w:tc>
          <w:tcPr>
            <w:tcW w:w="16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379713" w14:textId="77777777" w:rsidR="002613EA" w:rsidRPr="00992504" w:rsidRDefault="002613EA" w:rsidP="00607DFA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34.55 (5.19)</w:t>
            </w:r>
          </w:p>
        </w:tc>
        <w:tc>
          <w:tcPr>
            <w:tcW w:w="22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AB9131" w14:textId="77777777" w:rsidR="002613EA" w:rsidRPr="00992504" w:rsidRDefault="002613EA" w:rsidP="00607DFA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1.17 [-1.40; -0.</w:t>
            </w:r>
            <w:proofErr w:type="gramStart"/>
            <w:r w:rsidRPr="00992504">
              <w:rPr>
                <w:rStyle w:val="Geen"/>
                <w:sz w:val="18"/>
                <w:szCs w:val="18"/>
                <w:lang w:val="en-US"/>
              </w:rPr>
              <w:t>94]*</w:t>
            </w:r>
            <w:proofErr w:type="gramEnd"/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EDBDBF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55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952408" w14:textId="77777777" w:rsidR="002613EA" w:rsidRPr="00992504" w:rsidRDefault="002613EA" w:rsidP="00607DFA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1.60 [-1.88; -1.</w:t>
            </w:r>
            <w:proofErr w:type="gramStart"/>
            <w:r w:rsidRPr="00992504">
              <w:rPr>
                <w:rStyle w:val="Geen"/>
                <w:sz w:val="18"/>
                <w:szCs w:val="18"/>
                <w:lang w:val="en-US"/>
              </w:rPr>
              <w:t>32]*</w:t>
            </w:r>
            <w:proofErr w:type="gramEnd"/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93F0A4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59</w:t>
            </w:r>
          </w:p>
        </w:tc>
      </w:tr>
      <w:tr w:rsidR="002613EA" w:rsidRPr="00992504" w14:paraId="52B3C829" w14:textId="77777777" w:rsidTr="00607DFA">
        <w:trPr>
          <w:trHeight w:val="20"/>
          <w:jc w:val="center"/>
        </w:trPr>
        <w:tc>
          <w:tcPr>
            <w:tcW w:w="851" w:type="dxa"/>
            <w:vMerge/>
          </w:tcPr>
          <w:p w14:paraId="3B3AB809" w14:textId="77777777" w:rsidR="002613EA" w:rsidRPr="00992504" w:rsidRDefault="002613EA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56B2F527" w14:textId="77777777" w:rsidR="002613EA" w:rsidRPr="00992504" w:rsidRDefault="002613EA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Waist circumference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73C8BD" w14:textId="77777777" w:rsidR="002613EA" w:rsidRPr="00992504" w:rsidRDefault="002613EA" w:rsidP="00607DFA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116.43 (12.76)</w:t>
            </w:r>
          </w:p>
        </w:tc>
        <w:tc>
          <w:tcPr>
            <w:tcW w:w="13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E8BFE5" w14:textId="77777777" w:rsidR="002613EA" w:rsidRPr="00992504" w:rsidRDefault="002613EA" w:rsidP="00607DFA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112.18 (14.37)</w:t>
            </w:r>
          </w:p>
        </w:tc>
        <w:tc>
          <w:tcPr>
            <w:tcW w:w="16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1687BD" w14:textId="77777777" w:rsidR="002613EA" w:rsidRPr="00992504" w:rsidRDefault="002613EA" w:rsidP="00607DFA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111.08 (14.07)</w:t>
            </w:r>
          </w:p>
        </w:tc>
        <w:tc>
          <w:tcPr>
            <w:tcW w:w="22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622570" w14:textId="77777777" w:rsidR="002613EA" w:rsidRPr="00992504" w:rsidRDefault="002613EA" w:rsidP="00607DFA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4.10 [-4.95; -3.</w:t>
            </w:r>
            <w:proofErr w:type="gramStart"/>
            <w:r w:rsidRPr="00992504">
              <w:rPr>
                <w:rStyle w:val="Geen"/>
                <w:sz w:val="18"/>
                <w:szCs w:val="18"/>
                <w:lang w:val="en-US"/>
              </w:rPr>
              <w:t>25]*</w:t>
            </w:r>
            <w:proofErr w:type="gramEnd"/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33A56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58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21F0CC" w14:textId="77777777" w:rsidR="002613EA" w:rsidRPr="00992504" w:rsidRDefault="002613EA" w:rsidP="00607DFA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5.50 [-6.50; -4.</w:t>
            </w:r>
            <w:proofErr w:type="gramStart"/>
            <w:r w:rsidRPr="00992504">
              <w:rPr>
                <w:rStyle w:val="Geen"/>
                <w:sz w:val="18"/>
                <w:szCs w:val="18"/>
                <w:lang w:val="en-US"/>
              </w:rPr>
              <w:t>50]*</w:t>
            </w:r>
            <w:proofErr w:type="gramEnd"/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1FB01A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63</w:t>
            </w:r>
          </w:p>
        </w:tc>
      </w:tr>
      <w:tr w:rsidR="002613EA" w:rsidRPr="00992504" w14:paraId="70B5C7D8" w14:textId="77777777" w:rsidTr="00607DFA">
        <w:trPr>
          <w:trHeight w:val="20"/>
          <w:jc w:val="center"/>
        </w:trPr>
        <w:tc>
          <w:tcPr>
            <w:tcW w:w="851" w:type="dxa"/>
            <w:vMerge w:val="restart"/>
          </w:tcPr>
          <w:p w14:paraId="5612AA41" w14:textId="77777777" w:rsidR="002613EA" w:rsidRPr="00992504" w:rsidRDefault="002613EA" w:rsidP="00607DFA">
            <w:pPr>
              <w:rPr>
                <w:rStyle w:val="Geen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Personal factors and feeling fit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51A65E4" w14:textId="77777777" w:rsidR="002613EA" w:rsidRPr="00992504" w:rsidRDefault="002613EA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Self-mastery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C3B359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2.50 (0.78)</w:t>
            </w:r>
          </w:p>
        </w:tc>
        <w:tc>
          <w:tcPr>
            <w:tcW w:w="13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416CD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2.47 (0.80)</w:t>
            </w:r>
          </w:p>
        </w:tc>
        <w:tc>
          <w:tcPr>
            <w:tcW w:w="16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AB9C86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2.39 (0.74)</w:t>
            </w:r>
          </w:p>
        </w:tc>
        <w:tc>
          <w:tcPr>
            <w:tcW w:w="22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A0B532" w14:textId="77777777" w:rsidR="002613EA" w:rsidRPr="00992504" w:rsidRDefault="002613EA" w:rsidP="00607DFA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0.02 [-0.11; 0.07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540406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B313F" w14:textId="77777777" w:rsidR="002613EA" w:rsidRPr="00992504" w:rsidRDefault="002613EA" w:rsidP="00607DFA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0.16 [-0.21; -0.</w:t>
            </w:r>
            <w:proofErr w:type="gramStart"/>
            <w:r w:rsidRPr="00992504">
              <w:rPr>
                <w:rStyle w:val="Geen"/>
                <w:sz w:val="18"/>
                <w:szCs w:val="18"/>
                <w:lang w:val="en-US"/>
              </w:rPr>
              <w:t>02]*</w:t>
            </w:r>
            <w:proofErr w:type="gramEnd"/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0D1A45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15</w:t>
            </w:r>
          </w:p>
        </w:tc>
      </w:tr>
      <w:tr w:rsidR="002613EA" w:rsidRPr="00992504" w14:paraId="77CBBC17" w14:textId="77777777" w:rsidTr="00607DFA">
        <w:trPr>
          <w:trHeight w:val="20"/>
          <w:jc w:val="center"/>
        </w:trPr>
        <w:tc>
          <w:tcPr>
            <w:tcW w:w="851" w:type="dxa"/>
            <w:vMerge/>
          </w:tcPr>
          <w:p w14:paraId="08C09033" w14:textId="77777777" w:rsidR="002613EA" w:rsidRPr="00992504" w:rsidRDefault="002613EA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5E68A933" w14:textId="77777777" w:rsidR="002613EA" w:rsidRPr="00992504" w:rsidRDefault="002613EA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Perceived health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2FFDF7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8.98 (2.30)</w:t>
            </w:r>
          </w:p>
        </w:tc>
        <w:tc>
          <w:tcPr>
            <w:tcW w:w="13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2ED0E8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10.40 (2.08)</w:t>
            </w:r>
          </w:p>
        </w:tc>
        <w:tc>
          <w:tcPr>
            <w:tcW w:w="16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114EF1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10.74 (2.14)</w:t>
            </w:r>
          </w:p>
        </w:tc>
        <w:tc>
          <w:tcPr>
            <w:tcW w:w="22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0E345D" w14:textId="77777777" w:rsidR="002613EA" w:rsidRPr="00992504" w:rsidRDefault="002613EA" w:rsidP="00607DFA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 xml:space="preserve">1.37 [1.10; </w:t>
            </w:r>
            <w:proofErr w:type="gramStart"/>
            <w:r w:rsidRPr="00992504">
              <w:rPr>
                <w:rStyle w:val="Geen"/>
                <w:sz w:val="18"/>
                <w:szCs w:val="18"/>
                <w:lang w:val="en-US"/>
              </w:rPr>
              <w:t>1.64]*</w:t>
            </w:r>
            <w:proofErr w:type="gramEnd"/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FBB233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58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EFFCE9" w14:textId="77777777" w:rsidR="002613EA" w:rsidRPr="00992504" w:rsidRDefault="002613EA" w:rsidP="00607DFA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 xml:space="preserve">1.82 [1.57; </w:t>
            </w:r>
            <w:proofErr w:type="gramStart"/>
            <w:r w:rsidRPr="00992504">
              <w:rPr>
                <w:rStyle w:val="Geen"/>
                <w:sz w:val="18"/>
                <w:szCs w:val="18"/>
                <w:lang w:val="en-US"/>
              </w:rPr>
              <w:t>2.08]*</w:t>
            </w:r>
            <w:proofErr w:type="gramEnd"/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C63AD4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76</w:t>
            </w:r>
          </w:p>
        </w:tc>
      </w:tr>
      <w:tr w:rsidR="002613EA" w:rsidRPr="00992504" w14:paraId="5F2CDC95" w14:textId="77777777" w:rsidTr="00607DFA">
        <w:trPr>
          <w:trHeight w:val="20"/>
          <w:jc w:val="center"/>
        </w:trPr>
        <w:tc>
          <w:tcPr>
            <w:tcW w:w="851" w:type="dxa"/>
            <w:vMerge/>
          </w:tcPr>
          <w:p w14:paraId="5DFBBFD4" w14:textId="77777777" w:rsidR="002613EA" w:rsidRPr="00992504" w:rsidRDefault="002613EA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1DFB236D" w14:textId="77777777" w:rsidR="002613EA" w:rsidRPr="00992504" w:rsidRDefault="002613EA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Fitness (waking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8AC64B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2.47 (1.00)</w:t>
            </w:r>
          </w:p>
        </w:tc>
        <w:tc>
          <w:tcPr>
            <w:tcW w:w="13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E5FFD7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2.68 (0.86)</w:t>
            </w:r>
          </w:p>
        </w:tc>
        <w:tc>
          <w:tcPr>
            <w:tcW w:w="16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94B7B8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2.75 (0.88)</w:t>
            </w:r>
          </w:p>
        </w:tc>
        <w:tc>
          <w:tcPr>
            <w:tcW w:w="22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58D4CD" w14:textId="77777777" w:rsidR="002613EA" w:rsidRPr="00992504" w:rsidRDefault="002613EA" w:rsidP="00607DFA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 xml:space="preserve">0.20 [0.09; </w:t>
            </w:r>
            <w:proofErr w:type="gramStart"/>
            <w:r w:rsidRPr="00992504">
              <w:rPr>
                <w:rStyle w:val="Geen"/>
                <w:sz w:val="18"/>
                <w:szCs w:val="18"/>
                <w:lang w:val="en-US"/>
              </w:rPr>
              <w:t>0.32]*</w:t>
            </w:r>
            <w:proofErr w:type="gramEnd"/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E896D7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20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EF6BD4" w14:textId="77777777" w:rsidR="002613EA" w:rsidRPr="00992504" w:rsidRDefault="002613EA" w:rsidP="00607DFA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 xml:space="preserve">0.29 [0.18; </w:t>
            </w:r>
            <w:proofErr w:type="gramStart"/>
            <w:r w:rsidRPr="00992504">
              <w:rPr>
                <w:rStyle w:val="Geen"/>
                <w:sz w:val="18"/>
                <w:szCs w:val="18"/>
                <w:lang w:val="en-US"/>
              </w:rPr>
              <w:t>0.40]*</w:t>
            </w:r>
            <w:proofErr w:type="gramEnd"/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0886EC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28</w:t>
            </w:r>
          </w:p>
        </w:tc>
      </w:tr>
      <w:tr w:rsidR="002613EA" w:rsidRPr="00992504" w14:paraId="082E4465" w14:textId="77777777" w:rsidTr="00607DFA">
        <w:trPr>
          <w:trHeight w:val="20"/>
          <w:jc w:val="center"/>
        </w:trPr>
        <w:tc>
          <w:tcPr>
            <w:tcW w:w="851" w:type="dxa"/>
            <w:vMerge/>
          </w:tcPr>
          <w:p w14:paraId="57171998" w14:textId="77777777" w:rsidR="002613EA" w:rsidRPr="00992504" w:rsidRDefault="002613EA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2C3DB16A" w14:textId="77777777" w:rsidR="002613EA" w:rsidRPr="00992504" w:rsidRDefault="002613EA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Fitness (daytime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CBF723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2.67 (0.91)</w:t>
            </w:r>
          </w:p>
        </w:tc>
        <w:tc>
          <w:tcPr>
            <w:tcW w:w="13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D4EC6F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2.70 (0.87)</w:t>
            </w:r>
          </w:p>
        </w:tc>
        <w:tc>
          <w:tcPr>
            <w:tcW w:w="16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F1552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2.91 (0.84)</w:t>
            </w:r>
          </w:p>
        </w:tc>
        <w:tc>
          <w:tcPr>
            <w:tcW w:w="22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61D111" w14:textId="77777777" w:rsidR="002613EA" w:rsidRPr="00992504" w:rsidRDefault="002613EA" w:rsidP="00607DFA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03 [-0.10; 0.15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9E50B2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8A7622" w14:textId="77777777" w:rsidR="002613EA" w:rsidRPr="00992504" w:rsidRDefault="002613EA" w:rsidP="00607DFA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 xml:space="preserve">0.24 [0.13; </w:t>
            </w:r>
            <w:proofErr w:type="gramStart"/>
            <w:r w:rsidRPr="00992504">
              <w:rPr>
                <w:rStyle w:val="Geen"/>
                <w:sz w:val="18"/>
                <w:szCs w:val="18"/>
                <w:lang w:val="en-US"/>
              </w:rPr>
              <w:t>0.35]*</w:t>
            </w:r>
            <w:proofErr w:type="gramEnd"/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E2DC67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24</w:t>
            </w:r>
          </w:p>
        </w:tc>
      </w:tr>
      <w:tr w:rsidR="002613EA" w:rsidRPr="00992504" w14:paraId="1AE8B113" w14:textId="77777777" w:rsidTr="00607DFA">
        <w:trPr>
          <w:trHeight w:val="20"/>
          <w:jc w:val="center"/>
        </w:trPr>
        <w:tc>
          <w:tcPr>
            <w:tcW w:w="851" w:type="dxa"/>
            <w:vMerge/>
          </w:tcPr>
          <w:p w14:paraId="72029C86" w14:textId="77777777" w:rsidR="002613EA" w:rsidRPr="00992504" w:rsidRDefault="002613EA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693BA59B" w14:textId="77777777" w:rsidR="002613EA" w:rsidRPr="00992504" w:rsidRDefault="002613EA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Support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4D1EED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3.74 (1.03)</w:t>
            </w:r>
          </w:p>
        </w:tc>
        <w:tc>
          <w:tcPr>
            <w:tcW w:w="13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A827FE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3.74 (0.97)</w:t>
            </w:r>
          </w:p>
        </w:tc>
        <w:tc>
          <w:tcPr>
            <w:tcW w:w="16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12F019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3.86 (0.90)</w:t>
            </w:r>
          </w:p>
        </w:tc>
        <w:tc>
          <w:tcPr>
            <w:tcW w:w="22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1CB18" w14:textId="77777777" w:rsidR="002613EA" w:rsidRPr="00992504" w:rsidRDefault="002613EA" w:rsidP="00607DFA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07 [-0.06; 0.20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2933A8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AF8901" w14:textId="77777777" w:rsidR="002613EA" w:rsidRPr="00992504" w:rsidRDefault="002613EA" w:rsidP="00607DFA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11 [-0.03; 0.25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79E17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10</w:t>
            </w:r>
          </w:p>
        </w:tc>
      </w:tr>
      <w:tr w:rsidR="002613EA" w:rsidRPr="00992504" w14:paraId="1D06FA1A" w14:textId="77777777" w:rsidTr="00607DFA">
        <w:trPr>
          <w:trHeight w:val="20"/>
          <w:jc w:val="center"/>
        </w:trPr>
        <w:tc>
          <w:tcPr>
            <w:tcW w:w="851" w:type="dxa"/>
            <w:vMerge/>
          </w:tcPr>
          <w:p w14:paraId="6BDDDBC6" w14:textId="77777777" w:rsidR="002613EA" w:rsidRPr="00992504" w:rsidRDefault="002613EA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39452BC6" w14:textId="77777777" w:rsidR="002613EA" w:rsidRPr="00992504" w:rsidRDefault="002613EA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Influence of stress on daily functioning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D13B0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2.24 (0.98)</w:t>
            </w:r>
          </w:p>
        </w:tc>
        <w:tc>
          <w:tcPr>
            <w:tcW w:w="13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D908B9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2.27 (0.94)</w:t>
            </w:r>
          </w:p>
        </w:tc>
        <w:tc>
          <w:tcPr>
            <w:tcW w:w="16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308D7B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2.16 (0.88)</w:t>
            </w:r>
          </w:p>
        </w:tc>
        <w:tc>
          <w:tcPr>
            <w:tcW w:w="22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B06D38" w14:textId="77777777" w:rsidR="002613EA" w:rsidRPr="00992504" w:rsidRDefault="002613EA" w:rsidP="00607DFA">
            <w:pPr>
              <w:jc w:val="center"/>
              <w:rPr>
                <w:rFonts w:eastAsia="Calibri Light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05 [-0.06; 0.16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AC667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7A14B7" w14:textId="77777777" w:rsidR="002613EA" w:rsidRPr="00992504" w:rsidRDefault="002613EA" w:rsidP="00607DFA">
            <w:pPr>
              <w:jc w:val="center"/>
              <w:rPr>
                <w:rFonts w:eastAsia="Calibri Light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0.08 [-0.20; 0.03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798C44" w14:textId="77777777" w:rsidR="002613EA" w:rsidRPr="00992504" w:rsidRDefault="002613EA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color w:val="000000" w:themeColor="text1"/>
                <w:sz w:val="18"/>
                <w:szCs w:val="18"/>
                <w:lang w:val="en-US"/>
              </w:rPr>
              <w:t>-0.08</w:t>
            </w:r>
          </w:p>
        </w:tc>
      </w:tr>
      <w:tr w:rsidR="002613EA" w:rsidRPr="00992504" w14:paraId="0ED340B2" w14:textId="77777777" w:rsidTr="00607DFA">
        <w:trPr>
          <w:trHeight w:val="20"/>
          <w:jc w:val="center"/>
        </w:trPr>
        <w:tc>
          <w:tcPr>
            <w:tcW w:w="851" w:type="dxa"/>
            <w:vMerge w:val="restart"/>
          </w:tcPr>
          <w:p w14:paraId="2FB5726A" w14:textId="77777777" w:rsidR="002613EA" w:rsidRPr="00992504" w:rsidRDefault="002613EA" w:rsidP="00607DFA">
            <w:pPr>
              <w:rPr>
                <w:rStyle w:val="Geen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Behavioral factor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EF32479" w14:textId="77777777" w:rsidR="002613EA" w:rsidRPr="00992504" w:rsidRDefault="002613EA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Sedentary time (least active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CB193D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9.41 (3.93)</w:t>
            </w:r>
          </w:p>
        </w:tc>
        <w:tc>
          <w:tcPr>
            <w:tcW w:w="13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94067C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8.99 (3.68)</w:t>
            </w:r>
          </w:p>
        </w:tc>
        <w:tc>
          <w:tcPr>
            <w:tcW w:w="16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9AE46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8.80 (3.40)</w:t>
            </w:r>
          </w:p>
        </w:tc>
        <w:tc>
          <w:tcPr>
            <w:tcW w:w="22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2F6436" w14:textId="77777777" w:rsidR="002613EA" w:rsidRPr="00992504" w:rsidRDefault="002613EA" w:rsidP="00607DFA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0.23 [-0.67; 0.20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24289B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36BCF7" w14:textId="77777777" w:rsidR="002613EA" w:rsidRPr="00992504" w:rsidRDefault="002613EA" w:rsidP="00607DFA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0.61 [-1.05; -0.</w:t>
            </w:r>
            <w:proofErr w:type="gramStart"/>
            <w:r w:rsidRPr="00992504">
              <w:rPr>
                <w:rStyle w:val="Geen"/>
                <w:sz w:val="18"/>
                <w:szCs w:val="18"/>
                <w:lang w:val="en-US"/>
              </w:rPr>
              <w:t>17]*</w:t>
            </w:r>
            <w:proofErr w:type="gramEnd"/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C36E8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16</w:t>
            </w:r>
          </w:p>
        </w:tc>
      </w:tr>
      <w:tr w:rsidR="002613EA" w:rsidRPr="00992504" w14:paraId="25FC9601" w14:textId="77777777" w:rsidTr="00607DFA">
        <w:trPr>
          <w:trHeight w:val="20"/>
          <w:jc w:val="center"/>
        </w:trPr>
        <w:tc>
          <w:tcPr>
            <w:tcW w:w="851" w:type="dxa"/>
            <w:vMerge/>
          </w:tcPr>
          <w:p w14:paraId="59659B0B" w14:textId="77777777" w:rsidR="002613EA" w:rsidRPr="00992504" w:rsidRDefault="002613EA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29F9DF8C" w14:textId="77777777" w:rsidR="002613EA" w:rsidRPr="00992504" w:rsidRDefault="002613EA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Sedentary time (most active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01BC92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6.31 (3.56)</w:t>
            </w:r>
          </w:p>
        </w:tc>
        <w:tc>
          <w:tcPr>
            <w:tcW w:w="13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C2E84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6.42 (3.44)</w:t>
            </w:r>
          </w:p>
        </w:tc>
        <w:tc>
          <w:tcPr>
            <w:tcW w:w="16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8152FF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5.90 (3.17)</w:t>
            </w:r>
          </w:p>
        </w:tc>
        <w:tc>
          <w:tcPr>
            <w:tcW w:w="22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59E0B3" w14:textId="77777777" w:rsidR="002613EA" w:rsidRPr="00992504" w:rsidRDefault="002613EA" w:rsidP="00607DFA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0.00 [0.42; -0.00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0DE143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877D96" w14:textId="77777777" w:rsidR="002613EA" w:rsidRPr="00992504" w:rsidRDefault="002613EA" w:rsidP="00607DFA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0.48 [-0.89; -0.</w:t>
            </w:r>
            <w:proofErr w:type="gramStart"/>
            <w:r w:rsidRPr="00992504">
              <w:rPr>
                <w:rStyle w:val="Geen"/>
                <w:sz w:val="18"/>
                <w:szCs w:val="18"/>
                <w:lang w:val="en-US"/>
              </w:rPr>
              <w:t>07]*</w:t>
            </w:r>
            <w:proofErr w:type="gramEnd"/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9D0CF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14</w:t>
            </w:r>
          </w:p>
        </w:tc>
      </w:tr>
      <w:tr w:rsidR="002613EA" w:rsidRPr="00992504" w14:paraId="251FC7EA" w14:textId="77777777" w:rsidTr="00607DFA">
        <w:trPr>
          <w:trHeight w:val="20"/>
          <w:jc w:val="center"/>
        </w:trPr>
        <w:tc>
          <w:tcPr>
            <w:tcW w:w="851" w:type="dxa"/>
            <w:vMerge/>
          </w:tcPr>
          <w:p w14:paraId="66136121" w14:textId="77777777" w:rsidR="002613EA" w:rsidRPr="00992504" w:rsidRDefault="002613EA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108214BE" w14:textId="77777777" w:rsidR="002613EA" w:rsidRPr="00992504" w:rsidRDefault="002613EA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Active minutes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628A1F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90.66 (120,72)</w:t>
            </w:r>
          </w:p>
        </w:tc>
        <w:tc>
          <w:tcPr>
            <w:tcW w:w="13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9C3F2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100.00 (98.12)</w:t>
            </w:r>
          </w:p>
        </w:tc>
        <w:tc>
          <w:tcPr>
            <w:tcW w:w="16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BED7FC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110.27 (112.16)</w:t>
            </w:r>
          </w:p>
        </w:tc>
        <w:tc>
          <w:tcPr>
            <w:tcW w:w="22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709372" w14:textId="77777777" w:rsidR="002613EA" w:rsidRPr="00992504" w:rsidRDefault="002613EA" w:rsidP="00607DFA">
            <w:pPr>
              <w:jc w:val="center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color w:val="000000" w:themeColor="text1"/>
                <w:sz w:val="18"/>
                <w:szCs w:val="18"/>
                <w:lang w:val="en-US"/>
              </w:rPr>
              <w:t>9.82 [-2.98; 22.63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D55F65" w14:textId="77777777" w:rsidR="002613EA" w:rsidRPr="00992504" w:rsidRDefault="002613EA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color w:val="000000" w:themeColor="text1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B99482" w14:textId="77777777" w:rsidR="002613EA" w:rsidRPr="00992504" w:rsidRDefault="002613EA" w:rsidP="00607DFA">
            <w:pPr>
              <w:jc w:val="center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color w:val="000000" w:themeColor="text1"/>
                <w:sz w:val="18"/>
                <w:szCs w:val="18"/>
                <w:lang w:val="en-US"/>
              </w:rPr>
              <w:t xml:space="preserve">20.10 [6.71; </w:t>
            </w:r>
            <w:proofErr w:type="gramStart"/>
            <w:r w:rsidRPr="00992504">
              <w:rPr>
                <w:rStyle w:val="Geen"/>
                <w:color w:val="000000" w:themeColor="text1"/>
                <w:sz w:val="18"/>
                <w:szCs w:val="18"/>
                <w:lang w:val="en-US"/>
              </w:rPr>
              <w:t>33.48]*</w:t>
            </w:r>
            <w:proofErr w:type="gramEnd"/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8331F1" w14:textId="77777777" w:rsidR="002613EA" w:rsidRPr="00992504" w:rsidRDefault="002613EA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color w:val="000000" w:themeColor="text1"/>
                <w:sz w:val="18"/>
                <w:szCs w:val="18"/>
                <w:lang w:val="en-US"/>
              </w:rPr>
              <w:t>0.18</w:t>
            </w:r>
          </w:p>
        </w:tc>
      </w:tr>
      <w:tr w:rsidR="002613EA" w:rsidRPr="00992504" w14:paraId="7629852E" w14:textId="77777777" w:rsidTr="00607DFA">
        <w:trPr>
          <w:trHeight w:val="20"/>
          <w:jc w:val="center"/>
        </w:trPr>
        <w:tc>
          <w:tcPr>
            <w:tcW w:w="851" w:type="dxa"/>
            <w:vMerge/>
          </w:tcPr>
          <w:p w14:paraId="4F451BEC" w14:textId="77777777" w:rsidR="002613EA" w:rsidRPr="00992504" w:rsidRDefault="002613EA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294D0441" w14:textId="77777777" w:rsidR="002613EA" w:rsidRPr="00992504" w:rsidRDefault="002613EA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Sleep (summary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A8EB16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6.99 (4.34)</w:t>
            </w:r>
          </w:p>
        </w:tc>
        <w:tc>
          <w:tcPr>
            <w:tcW w:w="13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4F6AAF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6.01 (4.06)</w:t>
            </w:r>
          </w:p>
        </w:tc>
        <w:tc>
          <w:tcPr>
            <w:tcW w:w="16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BC7E30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5.67 (3.72)</w:t>
            </w:r>
          </w:p>
        </w:tc>
        <w:tc>
          <w:tcPr>
            <w:tcW w:w="22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41BD45" w14:textId="77777777" w:rsidR="002613EA" w:rsidRPr="00992504" w:rsidRDefault="002613EA" w:rsidP="00607DFA">
            <w:pPr>
              <w:jc w:val="center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color w:val="000000" w:themeColor="text1"/>
                <w:sz w:val="18"/>
                <w:szCs w:val="18"/>
                <w:lang w:val="en-US"/>
              </w:rPr>
              <w:t>-0.97 [-1.48; -0.</w:t>
            </w:r>
            <w:proofErr w:type="gramStart"/>
            <w:r w:rsidRPr="00992504">
              <w:rPr>
                <w:rStyle w:val="Geen"/>
                <w:color w:val="000000" w:themeColor="text1"/>
                <w:sz w:val="18"/>
                <w:szCs w:val="18"/>
                <w:lang w:val="en-US"/>
              </w:rPr>
              <w:t>46]*</w:t>
            </w:r>
            <w:proofErr w:type="gramEnd"/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06E4FF" w14:textId="77777777" w:rsidR="002613EA" w:rsidRPr="00992504" w:rsidRDefault="002613EA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color w:val="000000" w:themeColor="text1"/>
                <w:sz w:val="18"/>
                <w:szCs w:val="18"/>
                <w:lang w:val="en-US"/>
              </w:rPr>
              <w:t>0.26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8BD7E3" w14:textId="77777777" w:rsidR="002613EA" w:rsidRPr="00992504" w:rsidRDefault="002613EA" w:rsidP="00607DFA">
            <w:pPr>
              <w:jc w:val="center"/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color w:val="000000" w:themeColor="text1"/>
                <w:sz w:val="18"/>
                <w:szCs w:val="18"/>
                <w:lang w:val="en-US"/>
              </w:rPr>
              <w:t>-1.22 [-1.74; -0.</w:t>
            </w:r>
            <w:proofErr w:type="gramStart"/>
            <w:r w:rsidRPr="00992504">
              <w:rPr>
                <w:rStyle w:val="Geen"/>
                <w:color w:val="000000" w:themeColor="text1"/>
                <w:sz w:val="18"/>
                <w:szCs w:val="18"/>
                <w:lang w:val="en-US"/>
              </w:rPr>
              <w:t>70]*</w:t>
            </w:r>
            <w:proofErr w:type="gramEnd"/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E603B8" w14:textId="77777777" w:rsidR="002613EA" w:rsidRPr="00992504" w:rsidRDefault="002613EA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color w:val="000000" w:themeColor="text1"/>
                <w:sz w:val="18"/>
                <w:szCs w:val="18"/>
                <w:lang w:val="en-US"/>
              </w:rPr>
              <w:t>0.32</w:t>
            </w:r>
          </w:p>
        </w:tc>
      </w:tr>
      <w:tr w:rsidR="002613EA" w:rsidRPr="00992504" w14:paraId="21DAFE1E" w14:textId="77777777" w:rsidTr="00607DFA">
        <w:trPr>
          <w:trHeight w:val="20"/>
          <w:jc w:val="center"/>
        </w:trPr>
        <w:tc>
          <w:tcPr>
            <w:tcW w:w="851" w:type="dxa"/>
            <w:vMerge/>
          </w:tcPr>
          <w:p w14:paraId="31E71FA9" w14:textId="77777777" w:rsidR="002613EA" w:rsidRPr="00992504" w:rsidRDefault="002613EA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0AB66A3E" w14:textId="77777777" w:rsidR="002613EA" w:rsidRPr="00992504" w:rsidRDefault="002613EA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Stress (summary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689D1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14.65 (6.89)</w:t>
            </w:r>
          </w:p>
        </w:tc>
        <w:tc>
          <w:tcPr>
            <w:tcW w:w="13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1E0BA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12.76 (6.55)</w:t>
            </w:r>
          </w:p>
        </w:tc>
        <w:tc>
          <w:tcPr>
            <w:tcW w:w="16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073C8D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12.26 (6.27)</w:t>
            </w:r>
          </w:p>
        </w:tc>
        <w:tc>
          <w:tcPr>
            <w:tcW w:w="22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AAC629" w14:textId="77777777" w:rsidR="002613EA" w:rsidRPr="00992504" w:rsidRDefault="002613EA" w:rsidP="00607DFA">
            <w:pPr>
              <w:jc w:val="center"/>
              <w:rPr>
                <w:rFonts w:eastAsia="Calibri Light"/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color w:val="000000" w:themeColor="text1"/>
                <w:sz w:val="18"/>
                <w:szCs w:val="18"/>
                <w:lang w:val="en-US"/>
              </w:rPr>
              <w:t>-2.02 [-2.82; -1.</w:t>
            </w:r>
            <w:proofErr w:type="gramStart"/>
            <w:r w:rsidRPr="00992504">
              <w:rPr>
                <w:rStyle w:val="Geen"/>
                <w:color w:val="000000" w:themeColor="text1"/>
                <w:sz w:val="18"/>
                <w:szCs w:val="18"/>
                <w:lang w:val="en-US"/>
              </w:rPr>
              <w:t>23]*</w:t>
            </w:r>
            <w:proofErr w:type="gramEnd"/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81040A" w14:textId="77777777" w:rsidR="002613EA" w:rsidRPr="00992504" w:rsidRDefault="002613EA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color w:val="000000" w:themeColor="text1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4B1E7" w14:textId="77777777" w:rsidR="002613EA" w:rsidRPr="00992504" w:rsidRDefault="002613EA" w:rsidP="00607DFA">
            <w:pPr>
              <w:jc w:val="center"/>
              <w:rPr>
                <w:rFonts w:eastAsia="Calibri Light"/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color w:val="000000" w:themeColor="text1"/>
                <w:sz w:val="18"/>
                <w:szCs w:val="18"/>
                <w:lang w:val="en-US"/>
              </w:rPr>
              <w:t>-2.61 [-3.51; -1.</w:t>
            </w:r>
            <w:proofErr w:type="gramStart"/>
            <w:r w:rsidRPr="00992504">
              <w:rPr>
                <w:rStyle w:val="Geen"/>
                <w:color w:val="000000" w:themeColor="text1"/>
                <w:sz w:val="18"/>
                <w:szCs w:val="18"/>
                <w:lang w:val="en-US"/>
              </w:rPr>
              <w:t>72]*</w:t>
            </w:r>
            <w:proofErr w:type="gramEnd"/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A99C38" w14:textId="77777777" w:rsidR="002613EA" w:rsidRPr="00992504" w:rsidRDefault="002613EA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color w:val="000000" w:themeColor="text1"/>
                <w:sz w:val="18"/>
                <w:szCs w:val="18"/>
                <w:lang w:val="en-US"/>
              </w:rPr>
              <w:t>0.42</w:t>
            </w:r>
          </w:p>
        </w:tc>
      </w:tr>
      <w:tr w:rsidR="002613EA" w:rsidRPr="00992504" w14:paraId="64965FC5" w14:textId="77777777" w:rsidTr="00607DFA">
        <w:trPr>
          <w:trHeight w:val="20"/>
          <w:jc w:val="center"/>
        </w:trPr>
        <w:tc>
          <w:tcPr>
            <w:tcW w:w="851" w:type="dxa"/>
            <w:vMerge/>
          </w:tcPr>
          <w:p w14:paraId="69537C58" w14:textId="77777777" w:rsidR="002613EA" w:rsidRPr="00992504" w:rsidRDefault="002613EA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42D625B1" w14:textId="77777777" w:rsidR="002613EA" w:rsidRPr="00992504" w:rsidRDefault="002613EA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70DC75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96 (4.32)</w:t>
            </w:r>
          </w:p>
        </w:tc>
        <w:tc>
          <w:tcPr>
            <w:tcW w:w="13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C6303A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89 (3.99)</w:t>
            </w:r>
          </w:p>
        </w:tc>
        <w:tc>
          <w:tcPr>
            <w:tcW w:w="16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34CBA1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1.04 (3.91)</w:t>
            </w:r>
          </w:p>
        </w:tc>
        <w:tc>
          <w:tcPr>
            <w:tcW w:w="22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74BFEC" w14:textId="77777777" w:rsidR="002613EA" w:rsidRPr="00992504" w:rsidRDefault="002613EA" w:rsidP="00607DFA">
            <w:pPr>
              <w:jc w:val="center"/>
              <w:rPr>
                <w:rFonts w:eastAsia="Calibri Light"/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color w:val="000000" w:themeColor="text1"/>
                <w:sz w:val="18"/>
                <w:szCs w:val="18"/>
                <w:lang w:val="en-US"/>
              </w:rPr>
              <w:t>-0.03 [-0.30; 0.2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F39D45" w14:textId="77777777" w:rsidR="002613EA" w:rsidRPr="00992504" w:rsidRDefault="002613EA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color w:val="000000" w:themeColor="text1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E5466B" w14:textId="77777777" w:rsidR="002613EA" w:rsidRPr="00992504" w:rsidRDefault="002613EA" w:rsidP="00607DFA">
            <w:pPr>
              <w:jc w:val="center"/>
              <w:rPr>
                <w:rFonts w:eastAsia="Calibri Light"/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color w:val="000000" w:themeColor="text1"/>
                <w:sz w:val="18"/>
                <w:szCs w:val="18"/>
                <w:lang w:val="en-US"/>
              </w:rPr>
              <w:t>-0.00 [-0.38; 0.37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CB555C" w14:textId="77777777" w:rsidR="002613EA" w:rsidRPr="00992504" w:rsidRDefault="002613EA" w:rsidP="00607D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</w:tr>
      <w:tr w:rsidR="002613EA" w:rsidRPr="00992504" w14:paraId="6E242B2C" w14:textId="77777777" w:rsidTr="00607DFA">
        <w:trPr>
          <w:trHeight w:val="20"/>
          <w:jc w:val="center"/>
        </w:trPr>
        <w:tc>
          <w:tcPr>
            <w:tcW w:w="851" w:type="dxa"/>
            <w:vMerge/>
          </w:tcPr>
          <w:p w14:paraId="77E4EEFE" w14:textId="77777777" w:rsidR="002613EA" w:rsidRPr="00992504" w:rsidRDefault="002613EA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24B16BBA" w14:textId="77777777" w:rsidR="002613EA" w:rsidRPr="00992504" w:rsidRDefault="002613EA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Meal composition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7E9650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2.83 (0.99)</w:t>
            </w:r>
          </w:p>
        </w:tc>
        <w:tc>
          <w:tcPr>
            <w:tcW w:w="13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594971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3.44 (0.90)</w:t>
            </w:r>
          </w:p>
        </w:tc>
        <w:tc>
          <w:tcPr>
            <w:tcW w:w="16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632761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3.59 (0.84)</w:t>
            </w:r>
          </w:p>
        </w:tc>
        <w:tc>
          <w:tcPr>
            <w:tcW w:w="22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EA77F9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62 [0.48;0.</w:t>
            </w:r>
            <w:proofErr w:type="gramStart"/>
            <w:r w:rsidRPr="00992504">
              <w:rPr>
                <w:rStyle w:val="Geen"/>
                <w:sz w:val="18"/>
                <w:szCs w:val="18"/>
                <w:lang w:val="en-US"/>
              </w:rPr>
              <w:t>75]*</w:t>
            </w:r>
            <w:proofErr w:type="gramEnd"/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96D17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57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AAD8D6" w14:textId="77777777" w:rsidR="002613EA" w:rsidRPr="00992504" w:rsidRDefault="002613EA" w:rsidP="00607DFA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73 [0.59;0.</w:t>
            </w:r>
            <w:proofErr w:type="gramStart"/>
            <w:r w:rsidRPr="00992504">
              <w:rPr>
                <w:rStyle w:val="Geen"/>
                <w:sz w:val="18"/>
                <w:szCs w:val="18"/>
                <w:lang w:val="en-US"/>
              </w:rPr>
              <w:t>86]*</w:t>
            </w:r>
            <w:proofErr w:type="gramEnd"/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4D362D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65</w:t>
            </w:r>
          </w:p>
        </w:tc>
      </w:tr>
      <w:tr w:rsidR="002613EA" w:rsidRPr="00992504" w14:paraId="23A39F08" w14:textId="77777777" w:rsidTr="00607DFA">
        <w:trPr>
          <w:trHeight w:val="20"/>
          <w:jc w:val="center"/>
        </w:trPr>
        <w:tc>
          <w:tcPr>
            <w:tcW w:w="851" w:type="dxa"/>
            <w:vMerge/>
          </w:tcPr>
          <w:p w14:paraId="7C991F9E" w14:textId="77777777" w:rsidR="002613EA" w:rsidRPr="00992504" w:rsidRDefault="002613EA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195EF6E6" w14:textId="77777777" w:rsidR="002613EA" w:rsidRPr="00992504" w:rsidRDefault="002613EA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Amounts of food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28AD4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2.63 (0.92)</w:t>
            </w:r>
          </w:p>
        </w:tc>
        <w:tc>
          <w:tcPr>
            <w:tcW w:w="13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04C67A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3.41 (0.90)</w:t>
            </w:r>
          </w:p>
        </w:tc>
        <w:tc>
          <w:tcPr>
            <w:tcW w:w="16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3EF9AF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3.53 (0.91)</w:t>
            </w:r>
          </w:p>
        </w:tc>
        <w:tc>
          <w:tcPr>
            <w:tcW w:w="22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FD6D5E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 xml:space="preserve">0.78 [0.65; </w:t>
            </w:r>
            <w:proofErr w:type="gramStart"/>
            <w:r w:rsidRPr="00992504">
              <w:rPr>
                <w:rStyle w:val="Geen"/>
                <w:sz w:val="18"/>
                <w:szCs w:val="18"/>
                <w:lang w:val="en-US"/>
              </w:rPr>
              <w:t>0.91]*</w:t>
            </w:r>
            <w:proofErr w:type="gramEnd"/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596ADD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659792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 xml:space="preserve">0.82 [0.69; </w:t>
            </w:r>
            <w:proofErr w:type="gramStart"/>
            <w:r w:rsidRPr="00992504">
              <w:rPr>
                <w:rStyle w:val="Geen"/>
                <w:sz w:val="18"/>
                <w:szCs w:val="18"/>
                <w:lang w:val="en-US"/>
              </w:rPr>
              <w:t>0.95]*</w:t>
            </w:r>
            <w:proofErr w:type="gramEnd"/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49C78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87</w:t>
            </w:r>
          </w:p>
        </w:tc>
      </w:tr>
      <w:tr w:rsidR="002613EA" w:rsidRPr="00992504" w14:paraId="58C6D3F1" w14:textId="77777777" w:rsidTr="00607DFA">
        <w:trPr>
          <w:trHeight w:val="20"/>
          <w:jc w:val="center"/>
        </w:trPr>
        <w:tc>
          <w:tcPr>
            <w:tcW w:w="851" w:type="dxa"/>
            <w:vMerge/>
          </w:tcPr>
          <w:p w14:paraId="5718BDE9" w14:textId="77777777" w:rsidR="002613EA" w:rsidRPr="00992504" w:rsidRDefault="002613EA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6B3A82D6" w14:textId="77777777" w:rsidR="002613EA" w:rsidRPr="00992504" w:rsidRDefault="002613EA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Attentive to consuming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BA3ADC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2.80 (1.13)</w:t>
            </w:r>
          </w:p>
        </w:tc>
        <w:tc>
          <w:tcPr>
            <w:tcW w:w="13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70F227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3.30 (0.96)</w:t>
            </w:r>
          </w:p>
        </w:tc>
        <w:tc>
          <w:tcPr>
            <w:tcW w:w="16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0668AE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3.35 (0.95)</w:t>
            </w:r>
          </w:p>
        </w:tc>
        <w:tc>
          <w:tcPr>
            <w:tcW w:w="22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EAC2FE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 xml:space="preserve">0.47 [0.35; </w:t>
            </w:r>
            <w:proofErr w:type="gramStart"/>
            <w:r w:rsidRPr="00992504">
              <w:rPr>
                <w:rStyle w:val="Geen"/>
                <w:sz w:val="18"/>
                <w:szCs w:val="18"/>
                <w:lang w:val="en-US"/>
              </w:rPr>
              <w:t>0.60]*</w:t>
            </w:r>
            <w:proofErr w:type="gramEnd"/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472D58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33CBE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 xml:space="preserve">0.54 [0.42; </w:t>
            </w:r>
            <w:proofErr w:type="gramStart"/>
            <w:r w:rsidRPr="00992504">
              <w:rPr>
                <w:rStyle w:val="Geen"/>
                <w:sz w:val="18"/>
                <w:szCs w:val="18"/>
                <w:lang w:val="en-US"/>
              </w:rPr>
              <w:t>0.66]*</w:t>
            </w:r>
            <w:proofErr w:type="gramEnd"/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E3292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49</w:t>
            </w:r>
          </w:p>
        </w:tc>
      </w:tr>
      <w:tr w:rsidR="002613EA" w:rsidRPr="00992504" w14:paraId="0F48FE85" w14:textId="77777777" w:rsidTr="00607DFA">
        <w:trPr>
          <w:trHeight w:val="20"/>
          <w:jc w:val="center"/>
        </w:trPr>
        <w:tc>
          <w:tcPr>
            <w:tcW w:w="851" w:type="dxa"/>
            <w:vMerge/>
          </w:tcPr>
          <w:p w14:paraId="5EBDBAA3" w14:textId="77777777" w:rsidR="002613EA" w:rsidRPr="00992504" w:rsidRDefault="002613EA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2FADE33F" w14:textId="77777777" w:rsidR="002613EA" w:rsidRPr="00992504" w:rsidRDefault="002613EA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Alcohol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F3AE2C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1.58 (2.51)</w:t>
            </w:r>
          </w:p>
        </w:tc>
        <w:tc>
          <w:tcPr>
            <w:tcW w:w="13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6D8FFE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90 (1.47)</w:t>
            </w:r>
          </w:p>
        </w:tc>
        <w:tc>
          <w:tcPr>
            <w:tcW w:w="16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3A0473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82 (1.75)</w:t>
            </w:r>
          </w:p>
        </w:tc>
        <w:tc>
          <w:tcPr>
            <w:tcW w:w="22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C98F4F" w14:textId="77777777" w:rsidR="002613EA" w:rsidRPr="00992504" w:rsidRDefault="002613EA" w:rsidP="00607DFA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0.67 [-0.89; -0.</w:t>
            </w:r>
            <w:proofErr w:type="gramStart"/>
            <w:r w:rsidRPr="00992504">
              <w:rPr>
                <w:rStyle w:val="Geen"/>
                <w:sz w:val="18"/>
                <w:szCs w:val="18"/>
                <w:lang w:val="en-US"/>
              </w:rPr>
              <w:t>45]*</w:t>
            </w:r>
            <w:proofErr w:type="gramEnd"/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8BBA3E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74AFC4" w14:textId="77777777" w:rsidR="002613EA" w:rsidRPr="00992504" w:rsidRDefault="002613EA" w:rsidP="00607DFA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0.72 [-0.94; -0.</w:t>
            </w:r>
            <w:proofErr w:type="gramStart"/>
            <w:r w:rsidRPr="00992504">
              <w:rPr>
                <w:rStyle w:val="Geen"/>
                <w:sz w:val="18"/>
                <w:szCs w:val="18"/>
                <w:lang w:val="en-US"/>
              </w:rPr>
              <w:t>49]*</w:t>
            </w:r>
            <w:proofErr w:type="gramEnd"/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7EAD7" w14:textId="77777777" w:rsidR="002613EA" w:rsidRPr="00992504" w:rsidRDefault="002613EA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35</w:t>
            </w:r>
          </w:p>
        </w:tc>
      </w:tr>
      <w:tr w:rsidR="002613EA" w:rsidRPr="00992504" w14:paraId="54ED6C43" w14:textId="77777777" w:rsidTr="00607DFA">
        <w:trPr>
          <w:trHeight w:val="20"/>
          <w:jc w:val="center"/>
        </w:trPr>
        <w:tc>
          <w:tcPr>
            <w:tcW w:w="851" w:type="dxa"/>
            <w:vMerge/>
          </w:tcPr>
          <w:p w14:paraId="7E58E192" w14:textId="77777777" w:rsidR="002613EA" w:rsidRPr="00992504" w:rsidRDefault="002613EA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32D29327" w14:textId="77777777" w:rsidR="002613EA" w:rsidRPr="00992504" w:rsidRDefault="002613EA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Eating pattern***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641569" w14:textId="77777777" w:rsidR="002613EA" w:rsidRPr="00992504" w:rsidRDefault="002613EA" w:rsidP="00607DFA">
            <w:pPr>
              <w:jc w:val="center"/>
              <w:rPr>
                <w:rStyle w:val="Geen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3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96399B" w14:textId="77777777" w:rsidR="002613EA" w:rsidRPr="00992504" w:rsidRDefault="002613EA" w:rsidP="00607DFA">
            <w:pPr>
              <w:jc w:val="center"/>
              <w:rPr>
                <w:rStyle w:val="Geen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4.00 [0.59]</w:t>
            </w:r>
          </w:p>
        </w:tc>
        <w:tc>
          <w:tcPr>
            <w:tcW w:w="16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2CCEB1" w14:textId="77777777" w:rsidR="002613EA" w:rsidRPr="00992504" w:rsidRDefault="002613EA" w:rsidP="00607DFA">
            <w:pPr>
              <w:jc w:val="center"/>
              <w:rPr>
                <w:rStyle w:val="Geen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4.16 [0.64]</w:t>
            </w:r>
          </w:p>
        </w:tc>
        <w:tc>
          <w:tcPr>
            <w:tcW w:w="22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023EE8" w14:textId="77777777" w:rsidR="002613EA" w:rsidRPr="00992504" w:rsidRDefault="002613EA" w:rsidP="00607DFA">
            <w:pPr>
              <w:jc w:val="center"/>
              <w:rPr>
                <w:rStyle w:val="Geen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34259F" w14:textId="77777777" w:rsidR="002613EA" w:rsidRPr="00992504" w:rsidRDefault="002613EA" w:rsidP="00607DFA">
            <w:pPr>
              <w:jc w:val="center"/>
              <w:rPr>
                <w:rStyle w:val="Geen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94085A" w14:textId="77777777" w:rsidR="002613EA" w:rsidRPr="00992504" w:rsidRDefault="002613EA" w:rsidP="00607DFA">
            <w:pPr>
              <w:jc w:val="center"/>
              <w:rPr>
                <w:rStyle w:val="Geen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 xml:space="preserve">0.15 [0.07; </w:t>
            </w:r>
            <w:proofErr w:type="gramStart"/>
            <w:r w:rsidRPr="00992504">
              <w:rPr>
                <w:rStyle w:val="Geen"/>
                <w:sz w:val="18"/>
                <w:szCs w:val="18"/>
                <w:lang w:val="en-US"/>
              </w:rPr>
              <w:t>0.24]*</w:t>
            </w:r>
            <w:proofErr w:type="gramEnd"/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111207" w14:textId="77777777" w:rsidR="002613EA" w:rsidRPr="00992504" w:rsidRDefault="002613EA" w:rsidP="00607DFA">
            <w:pPr>
              <w:jc w:val="center"/>
              <w:rPr>
                <w:rStyle w:val="Geen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21</w:t>
            </w:r>
          </w:p>
        </w:tc>
      </w:tr>
    </w:tbl>
    <w:p w14:paraId="335F23E4" w14:textId="77777777" w:rsidR="002613EA" w:rsidRPr="00992504" w:rsidRDefault="002613EA" w:rsidP="002613E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0"/>
        <w:rPr>
          <w:rStyle w:val="Geen"/>
          <w:sz w:val="18"/>
          <w:szCs w:val="18"/>
          <w:lang w:val="en-US"/>
        </w:rPr>
      </w:pPr>
      <w:r w:rsidRPr="00992504">
        <w:rPr>
          <w:rStyle w:val="Geen"/>
          <w:sz w:val="18"/>
          <w:szCs w:val="18"/>
          <w:lang w:val="en-US"/>
        </w:rPr>
        <w:t>*p&lt;0.05</w:t>
      </w:r>
    </w:p>
    <w:p w14:paraId="63F0A004" w14:textId="77777777" w:rsidR="002613EA" w:rsidRPr="00992504" w:rsidRDefault="002613EA" w:rsidP="002613E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0"/>
        <w:rPr>
          <w:rStyle w:val="Geen"/>
          <w:sz w:val="18"/>
          <w:szCs w:val="18"/>
          <w:lang w:val="en-US"/>
        </w:rPr>
      </w:pPr>
      <w:r w:rsidRPr="00992504">
        <w:rPr>
          <w:rStyle w:val="Geen"/>
          <w:sz w:val="18"/>
          <w:szCs w:val="18"/>
          <w:lang w:val="en-US"/>
        </w:rPr>
        <w:t xml:space="preserve">** Effect size: positive values represent change in desired direction, negative values represent change in undesired direction </w:t>
      </w:r>
    </w:p>
    <w:p w14:paraId="2137B084" w14:textId="77777777" w:rsidR="002613EA" w:rsidRPr="00992504" w:rsidRDefault="002613EA" w:rsidP="002613EA">
      <w:pPr>
        <w:ind w:left="560"/>
        <w:rPr>
          <w:rStyle w:val="Geen"/>
          <w:sz w:val="18"/>
          <w:szCs w:val="18"/>
          <w:lang w:val="en-US"/>
        </w:rPr>
      </w:pPr>
      <w:r w:rsidRPr="00992504">
        <w:rPr>
          <w:rStyle w:val="Geen"/>
          <w:sz w:val="18"/>
          <w:szCs w:val="18"/>
          <w:lang w:val="en-US"/>
        </w:rPr>
        <w:t xml:space="preserve">*** Measurement at T1 and T2: estimate of improvement in eating pattern compared to baseline, ∆T0T2 representing difference in estimate between T1 and T2. </w:t>
      </w:r>
    </w:p>
    <w:p w14:paraId="707B837A" w14:textId="77777777" w:rsidR="002613EA" w:rsidRPr="00992504" w:rsidRDefault="002613EA" w:rsidP="002613E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560"/>
        <w:rPr>
          <w:rStyle w:val="Geen"/>
          <w:sz w:val="18"/>
          <w:szCs w:val="18"/>
          <w:lang w:val="en-US"/>
        </w:rPr>
      </w:pPr>
    </w:p>
    <w:p w14:paraId="4D6FE31E" w14:textId="77777777" w:rsidR="002613EA" w:rsidRPr="00992504" w:rsidRDefault="002613EA" w:rsidP="002613EA">
      <w:pPr>
        <w:pBdr>
          <w:top w:val="nil"/>
          <w:left w:val="nil"/>
          <w:bottom w:val="nil"/>
          <w:right w:val="nil"/>
          <w:between w:val="nil"/>
          <w:bar w:val="nil"/>
        </w:pBdr>
        <w:rPr>
          <w:b/>
          <w:bCs/>
          <w:kern w:val="2"/>
          <w:sz w:val="22"/>
          <w:szCs w:val="22"/>
          <w:lang w:val="en-US"/>
          <w14:ligatures w14:val="standardContextual"/>
        </w:rPr>
      </w:pPr>
      <w:r w:rsidRPr="00992504">
        <w:rPr>
          <w:b/>
          <w:bCs/>
          <w:kern w:val="2"/>
          <w:sz w:val="22"/>
          <w:szCs w:val="22"/>
          <w:lang w:val="en-US"/>
          <w14:ligatures w14:val="standardContextual"/>
        </w:rPr>
        <w:br w:type="page"/>
      </w:r>
    </w:p>
    <w:sectPr w:rsidR="002613EA" w:rsidRPr="00992504" w:rsidSect="002613EA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3EA"/>
    <w:rsid w:val="000050AF"/>
    <w:rsid w:val="00011B32"/>
    <w:rsid w:val="0004503C"/>
    <w:rsid w:val="00047716"/>
    <w:rsid w:val="000A03DF"/>
    <w:rsid w:val="00126FD7"/>
    <w:rsid w:val="00131B5C"/>
    <w:rsid w:val="00134B70"/>
    <w:rsid w:val="00136427"/>
    <w:rsid w:val="00143AB5"/>
    <w:rsid w:val="00176952"/>
    <w:rsid w:val="001C7D3A"/>
    <w:rsid w:val="001E3305"/>
    <w:rsid w:val="00201598"/>
    <w:rsid w:val="00204697"/>
    <w:rsid w:val="00234376"/>
    <w:rsid w:val="00245D4E"/>
    <w:rsid w:val="002613EA"/>
    <w:rsid w:val="00272C27"/>
    <w:rsid w:val="002E6B47"/>
    <w:rsid w:val="00307B3D"/>
    <w:rsid w:val="003415A4"/>
    <w:rsid w:val="003503DD"/>
    <w:rsid w:val="00363598"/>
    <w:rsid w:val="003641E2"/>
    <w:rsid w:val="00385CAB"/>
    <w:rsid w:val="003921DA"/>
    <w:rsid w:val="00395A3E"/>
    <w:rsid w:val="003A7C04"/>
    <w:rsid w:val="003B1A96"/>
    <w:rsid w:val="003B7655"/>
    <w:rsid w:val="003C59E8"/>
    <w:rsid w:val="003E7A43"/>
    <w:rsid w:val="00404B19"/>
    <w:rsid w:val="0042725F"/>
    <w:rsid w:val="00466946"/>
    <w:rsid w:val="00494C7D"/>
    <w:rsid w:val="004B4854"/>
    <w:rsid w:val="004B4C9D"/>
    <w:rsid w:val="004F2A42"/>
    <w:rsid w:val="00540C9E"/>
    <w:rsid w:val="00543224"/>
    <w:rsid w:val="005B4733"/>
    <w:rsid w:val="005C1CC0"/>
    <w:rsid w:val="005D0E7C"/>
    <w:rsid w:val="005D7759"/>
    <w:rsid w:val="005F5734"/>
    <w:rsid w:val="006362FB"/>
    <w:rsid w:val="00654041"/>
    <w:rsid w:val="00673E61"/>
    <w:rsid w:val="006A4592"/>
    <w:rsid w:val="006B04EF"/>
    <w:rsid w:val="006B3A24"/>
    <w:rsid w:val="006D3C63"/>
    <w:rsid w:val="00703AE3"/>
    <w:rsid w:val="0071780E"/>
    <w:rsid w:val="007227D0"/>
    <w:rsid w:val="00757FA5"/>
    <w:rsid w:val="007978E8"/>
    <w:rsid w:val="00797BAB"/>
    <w:rsid w:val="00797E43"/>
    <w:rsid w:val="007D1556"/>
    <w:rsid w:val="00810E2E"/>
    <w:rsid w:val="00817C2B"/>
    <w:rsid w:val="0084524D"/>
    <w:rsid w:val="00846D4D"/>
    <w:rsid w:val="00853CBD"/>
    <w:rsid w:val="00874463"/>
    <w:rsid w:val="008B5566"/>
    <w:rsid w:val="008E619E"/>
    <w:rsid w:val="00917CF0"/>
    <w:rsid w:val="009565FA"/>
    <w:rsid w:val="0096756C"/>
    <w:rsid w:val="009B678A"/>
    <w:rsid w:val="009C46DB"/>
    <w:rsid w:val="009C4E9F"/>
    <w:rsid w:val="009D2786"/>
    <w:rsid w:val="009D2897"/>
    <w:rsid w:val="00A14D0C"/>
    <w:rsid w:val="00A2280B"/>
    <w:rsid w:val="00A274C2"/>
    <w:rsid w:val="00A35F09"/>
    <w:rsid w:val="00A54E77"/>
    <w:rsid w:val="00A63E95"/>
    <w:rsid w:val="00A938A5"/>
    <w:rsid w:val="00AD0A42"/>
    <w:rsid w:val="00AD33E5"/>
    <w:rsid w:val="00AE1034"/>
    <w:rsid w:val="00AF38EF"/>
    <w:rsid w:val="00B0091E"/>
    <w:rsid w:val="00B51515"/>
    <w:rsid w:val="00B651F5"/>
    <w:rsid w:val="00B75557"/>
    <w:rsid w:val="00B90464"/>
    <w:rsid w:val="00BC30A3"/>
    <w:rsid w:val="00BE3DBB"/>
    <w:rsid w:val="00BE746C"/>
    <w:rsid w:val="00C14A87"/>
    <w:rsid w:val="00C23886"/>
    <w:rsid w:val="00C55B8E"/>
    <w:rsid w:val="00C63C1E"/>
    <w:rsid w:val="00C67A83"/>
    <w:rsid w:val="00C71A1F"/>
    <w:rsid w:val="00C73E4C"/>
    <w:rsid w:val="00CB235C"/>
    <w:rsid w:val="00CC47AE"/>
    <w:rsid w:val="00CD095B"/>
    <w:rsid w:val="00CD1C62"/>
    <w:rsid w:val="00CE2B2A"/>
    <w:rsid w:val="00D066EC"/>
    <w:rsid w:val="00D16A53"/>
    <w:rsid w:val="00D47516"/>
    <w:rsid w:val="00D51165"/>
    <w:rsid w:val="00D51A9B"/>
    <w:rsid w:val="00D575C6"/>
    <w:rsid w:val="00D66427"/>
    <w:rsid w:val="00DA27E2"/>
    <w:rsid w:val="00DB2BF2"/>
    <w:rsid w:val="00DC53D0"/>
    <w:rsid w:val="00DE17F5"/>
    <w:rsid w:val="00E2752C"/>
    <w:rsid w:val="00E319D0"/>
    <w:rsid w:val="00E65CFB"/>
    <w:rsid w:val="00E71CD7"/>
    <w:rsid w:val="00E9763A"/>
    <w:rsid w:val="00EA1C53"/>
    <w:rsid w:val="00EB082E"/>
    <w:rsid w:val="00EC504E"/>
    <w:rsid w:val="00EC6071"/>
    <w:rsid w:val="00EE5353"/>
    <w:rsid w:val="00EF02B8"/>
    <w:rsid w:val="00EF53B5"/>
    <w:rsid w:val="00F80C52"/>
    <w:rsid w:val="00F96E29"/>
    <w:rsid w:val="00FA17B8"/>
    <w:rsid w:val="00FD7684"/>
    <w:rsid w:val="00FE452C"/>
    <w:rsid w:val="00FF3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76EA71"/>
  <w15:chartTrackingRefBased/>
  <w15:docId w15:val="{0AD3E652-1F65-844D-BEA7-F0B124ACB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613E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B75557"/>
    <w:rPr>
      <w:rFonts w:eastAsiaTheme="minorEastAsia"/>
      <w:kern w:val="2"/>
      <w:sz w:val="18"/>
      <w:szCs w:val="18"/>
      <w14:ligatures w14:val="standardContextual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75557"/>
    <w:rPr>
      <w:rFonts w:ascii="Times New Roman" w:hAnsi="Times New Roman" w:cs="Times New Roman"/>
      <w:sz w:val="18"/>
      <w:szCs w:val="18"/>
    </w:rPr>
  </w:style>
  <w:style w:type="paragraph" w:styleId="Revisie">
    <w:name w:val="Revision"/>
    <w:hidden/>
    <w:uiPriority w:val="99"/>
    <w:semiHidden/>
    <w:rsid w:val="002613EA"/>
  </w:style>
  <w:style w:type="table" w:customStyle="1" w:styleId="TableNormal1">
    <w:name w:val="Table Normal1"/>
    <w:rsid w:val="002613E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Geen">
    <w:name w:val="Geen"/>
    <w:rsid w:val="002613EA"/>
  </w:style>
  <w:style w:type="paragraph" w:customStyle="1" w:styleId="Hoofdtekst">
    <w:name w:val="Hoofdtekst"/>
    <w:rsid w:val="002613E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3</Words>
  <Characters>2331</Characters>
  <Application>Microsoft Office Word</Application>
  <DocSecurity>0</DocSecurity>
  <Lines>19</Lines>
  <Paragraphs>5</Paragraphs>
  <ScaleCrop>false</ScaleCrop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Philippens</dc:creator>
  <cp:keywords/>
  <dc:description/>
  <cp:lastModifiedBy>Nicole Philippens</cp:lastModifiedBy>
  <cp:revision>1</cp:revision>
  <dcterms:created xsi:type="dcterms:W3CDTF">2023-05-30T17:35:00Z</dcterms:created>
  <dcterms:modified xsi:type="dcterms:W3CDTF">2023-05-30T17:36:00Z</dcterms:modified>
</cp:coreProperties>
</file>